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8DE" w:rsidRDefault="009C109E" w:rsidP="00BA08DE">
      <w:pPr>
        <w:suppressLineNumbers/>
        <w:spacing w:after="160"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A08DE" w:rsidRPr="00F16C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B176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A08DE" w:rsidRPr="00F16C2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A08DE" w:rsidRPr="00F16C20">
        <w:rPr>
          <w:rFonts w:ascii="Times New Roman" w:hAnsi="Times New Roman" w:cs="Times New Roman"/>
          <w:sz w:val="24"/>
          <w:szCs w:val="24"/>
          <w:lang w:val="en-US"/>
        </w:rPr>
        <w:t>. Inflammatory markers from O-link’s inflammation panel (Art. No. 95301).</w:t>
      </w:r>
      <w:bookmarkStart w:id="0" w:name="_GoBack"/>
      <w:bookmarkEnd w:id="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516"/>
        <w:gridCol w:w="3112"/>
      </w:tblGrid>
      <w:tr w:rsidR="00BA08DE" w:rsidRPr="00521218" w:rsidTr="00935B1F">
        <w:tc>
          <w:tcPr>
            <w:tcW w:w="9628" w:type="dxa"/>
            <w:gridSpan w:val="2"/>
            <w:shd w:val="clear" w:color="auto" w:fill="FFFFFF" w:themeFill="background1"/>
          </w:tcPr>
          <w:p w:rsidR="00BA08DE" w:rsidRPr="00521218" w:rsidRDefault="00BA08DE" w:rsidP="00935B1F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flammatory Markers 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Adenosine Deaminase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ADA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b/>
                <w:lang w:val="en-US"/>
              </w:rPr>
              <w:t>Artemin</w:t>
            </w:r>
            <w:proofErr w:type="spellEnd"/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ARTN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Axin-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AXIN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Beta-nerve growth fac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Beta-NGF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Caspase-8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CASP-8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C motif chemokine 3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CL3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C motif chemokine 4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CL4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C motif chemokine 19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CL19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C-C motif chemokine 20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CCL20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C motif chemokine 23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CL23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C motif chemokine 25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CL25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C motif chemokine 28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CL28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D40L recep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D40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UB domain-containing protein 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DCP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X-C motif chemokine 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XCL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X-C motif chemokine 5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XCL5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X-C motif chemokine 6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XCL6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X-C motif chemokine 9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XCL9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X-C motif chemokine 10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XCL10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-X-C motif chemokine 1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XCL1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Cystatin D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ST5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Delta and Notch-like epidermal growth factor-related recep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DNER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lang w:val="en-US"/>
              </w:rPr>
              <w:t>Eotaxin</w:t>
            </w:r>
            <w:proofErr w:type="spellEnd"/>
            <w:r w:rsidRPr="0052121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CL1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Eukaryotic translation initiation factor 4E-binding protein 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4E-BP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Fibroblast growth factor 2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FGF-2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Fibroblast growth factor 23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FGF-23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Fibroblast growth factor 5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FGF-5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Fibroblast growth factor 19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FGF-19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lang w:val="en-US"/>
              </w:rPr>
              <w:t>Fms</w:t>
            </w:r>
            <w:proofErr w:type="spellEnd"/>
            <w:r w:rsidRPr="00521218">
              <w:rPr>
                <w:rFonts w:ascii="Times New Roman" w:hAnsi="Times New Roman" w:cs="Times New Roman"/>
                <w:lang w:val="en-US"/>
              </w:rPr>
              <w:t xml:space="preserve">-related tyrosine kinase 3 ligand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Flt3L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lang w:val="en-US"/>
              </w:rPr>
              <w:t>Fractalkine</w:t>
            </w:r>
            <w:proofErr w:type="spellEnd"/>
            <w:r w:rsidRPr="0052121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X3CL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Glial cell line-derived neurotrophic fac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GDNF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Hepatocyte growth fac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HGF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Interferon gamm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FN-gamma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1 alph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1 alpha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2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2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2 receptor subunit bet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2RB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4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4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5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5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Interleukin-6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IL-6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Interleukin-7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IL-7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Interleukin-8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IL-8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10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10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10 receptor subunit alph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10RA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Interleukin-10 receptor subunit bet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IL-10RB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Interleukin-12 subunit bet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IL-12B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13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13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15 receptor subunit alph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15RA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17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17A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17C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17C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Interleukin-18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IL-18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Interleukin-18 receptor 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IL-18R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20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20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Interleukin-20 receptor subunit alph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IL-20RA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22 receptor subunit alpha-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22 RA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24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24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Interleukin-33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IL-33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Latency-associated peptide transforming growth factor beta-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LAP TGF-beta-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Leukemia inhibitory fac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LIF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Leukemia inhibitory factor recep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LIF-R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Macrophage colony-stimulating factor 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SF-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Matrix metalloproteinase-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MMP-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Matrix metalloproteinase-10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MMP-10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Monocyte chemotactic protein 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MCP-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Monocyte chemotactic protein 2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MCP-2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Monocyte chemotactic protein 3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MCP-3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Monocyte chemotactic protein 4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MCP-4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Natural killer cell receptor 2B4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D244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Neurotrophin-3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NT-3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b/>
                <w:lang w:val="en-US"/>
              </w:rPr>
              <w:t>Neurturin</w:t>
            </w:r>
            <w:proofErr w:type="spellEnd"/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NRTN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lang w:val="en-US"/>
              </w:rPr>
              <w:t>Oncostatin</w:t>
            </w:r>
            <w:proofErr w:type="spellEnd"/>
            <w:r w:rsidRPr="00521218">
              <w:rPr>
                <w:rFonts w:ascii="Times New Roman" w:hAnsi="Times New Roman" w:cs="Times New Roman"/>
                <w:lang w:val="en-US"/>
              </w:rPr>
              <w:t xml:space="preserve">-M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OSM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lang w:val="en-US"/>
              </w:rPr>
              <w:t>Osteoprotegerin</w:t>
            </w:r>
            <w:proofErr w:type="spellEnd"/>
            <w:r w:rsidRPr="0052121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OPG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Programmed cell death 1 ligand 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PD-L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Protein S100-A12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EN-RAGE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Signaling lymphocytic activation molecule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SLAMF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SIR2-like protein 2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SIRT2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STAM-binding protein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STAMBP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Stem cell fac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SCF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Sulfotransferase 1A1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ST1A1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T cell surface glycoprotein CD6 isoform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CD6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T-cell surface glycoprotein CD5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D5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T-cell surface glycoprotein CD8 alpha chain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CD8A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b/>
                <w:lang w:val="en-US"/>
              </w:rPr>
              <w:t>Thymic</w:t>
            </w:r>
            <w:proofErr w:type="spellEnd"/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 stromal </w:t>
            </w:r>
            <w:proofErr w:type="spellStart"/>
            <w:r w:rsidRPr="00521218">
              <w:rPr>
                <w:rFonts w:ascii="Times New Roman" w:hAnsi="Times New Roman" w:cs="Times New Roman"/>
                <w:b/>
                <w:lang w:val="en-US"/>
              </w:rPr>
              <w:t>lymphopoietin</w:t>
            </w:r>
            <w:proofErr w:type="spellEnd"/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TSLP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TNF-bet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TNFB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TNF-related activation-induced cytokine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TRANCE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TNF-related apoptosis-inducing ligand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TRAIL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Transforming growth factor alph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TGF-alpha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Tumor necrosis factor ligand superfamily, member 12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TWEAK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 xml:space="preserve">Tumor necrosis fac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b/>
                <w:lang w:val="en-US"/>
              </w:rPr>
            </w:pPr>
            <w:r w:rsidRPr="00521218">
              <w:rPr>
                <w:rFonts w:ascii="Times New Roman" w:hAnsi="Times New Roman" w:cs="Times New Roman"/>
                <w:b/>
                <w:lang w:val="en-US"/>
              </w:rPr>
              <w:t>TNF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Tumor necrosis factor ligand superfamily member 14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TNFSF14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Tumor necrosis factor receptor superfamily member 9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TNFRSF9</w:t>
            </w:r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lang w:val="en-US"/>
              </w:rPr>
              <w:t>Urokinase</w:t>
            </w:r>
            <w:proofErr w:type="spellEnd"/>
            <w:r w:rsidRPr="00521218">
              <w:rPr>
                <w:rFonts w:ascii="Times New Roman" w:hAnsi="Times New Roman" w:cs="Times New Roman"/>
                <w:lang w:val="en-US"/>
              </w:rPr>
              <w:t xml:space="preserve">-type plasminogen activator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1218">
              <w:rPr>
                <w:rFonts w:ascii="Times New Roman" w:hAnsi="Times New Roman" w:cs="Times New Roman"/>
                <w:lang w:val="en-US"/>
              </w:rPr>
              <w:t>uPA</w:t>
            </w:r>
            <w:proofErr w:type="spellEnd"/>
          </w:p>
        </w:tc>
      </w:tr>
      <w:tr w:rsidR="00BA08DE" w:rsidRPr="00521218" w:rsidTr="00935B1F">
        <w:tc>
          <w:tcPr>
            <w:tcW w:w="6516" w:type="dxa"/>
            <w:tcBorders>
              <w:righ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 xml:space="preserve">Vascular endothelial growth factor A </w:t>
            </w:r>
          </w:p>
        </w:tc>
        <w:tc>
          <w:tcPr>
            <w:tcW w:w="3112" w:type="dxa"/>
            <w:tcBorders>
              <w:left w:val="single" w:sz="4" w:space="0" w:color="FFFFFF" w:themeColor="background1"/>
            </w:tcBorders>
            <w:vAlign w:val="center"/>
          </w:tcPr>
          <w:p w:rsidR="00BA08DE" w:rsidRPr="00521218" w:rsidRDefault="00BA08DE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521218">
              <w:rPr>
                <w:rFonts w:ascii="Times New Roman" w:hAnsi="Times New Roman" w:cs="Times New Roman"/>
                <w:lang w:val="en-US"/>
              </w:rPr>
              <w:t>VEGF-A</w:t>
            </w:r>
          </w:p>
        </w:tc>
      </w:tr>
    </w:tbl>
    <w:p w:rsidR="00BA08DE" w:rsidRPr="00F16C20" w:rsidRDefault="00BA08DE" w:rsidP="00BA08DE">
      <w:pPr>
        <w:suppressLineNumber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6C20">
        <w:rPr>
          <w:rFonts w:ascii="Times New Roman" w:hAnsi="Times New Roman" w:cs="Times New Roman"/>
          <w:sz w:val="24"/>
          <w:szCs w:val="24"/>
          <w:lang w:val="en-US"/>
        </w:rPr>
        <w:t xml:space="preserve">The inflammatory markers highlighted in </w:t>
      </w:r>
      <w:r w:rsidRPr="00280EF8">
        <w:rPr>
          <w:rFonts w:ascii="Times New Roman" w:hAnsi="Times New Roman" w:cs="Times New Roman"/>
          <w:b/>
          <w:sz w:val="24"/>
          <w:szCs w:val="24"/>
          <w:lang w:val="en-US"/>
        </w:rPr>
        <w:t>bold</w:t>
      </w:r>
      <w:r w:rsidRPr="00F16C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16C20">
        <w:rPr>
          <w:rFonts w:ascii="Times New Roman" w:hAnsi="Times New Roman" w:cs="Times New Roman"/>
          <w:sz w:val="24"/>
          <w:szCs w:val="24"/>
          <w:lang w:val="en-US"/>
        </w:rPr>
        <w:t>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6C20">
        <w:rPr>
          <w:rFonts w:ascii="Times New Roman" w:hAnsi="Times New Roman" w:cs="Times New Roman"/>
          <w:sz w:val="24"/>
          <w:szCs w:val="24"/>
          <w:lang w:val="en-US"/>
        </w:rPr>
        <w:t>excluded</w:t>
      </w:r>
      <w:proofErr w:type="gramEnd"/>
      <w:r w:rsidRPr="00F16C20">
        <w:rPr>
          <w:rFonts w:ascii="Times New Roman" w:hAnsi="Times New Roman" w:cs="Times New Roman"/>
          <w:sz w:val="24"/>
          <w:szCs w:val="24"/>
          <w:lang w:val="en-US"/>
        </w:rPr>
        <w:t xml:space="preserve"> from the statistical analysis as their cerebrospinal fluid levels were below the limit of detection in more than 35 % of the samples.  </w:t>
      </w:r>
    </w:p>
    <w:p w:rsidR="00C75BB4" w:rsidRDefault="00C75BB4"/>
    <w:sectPr w:rsidR="00C75B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8DE"/>
    <w:rsid w:val="00012285"/>
    <w:rsid w:val="002363A7"/>
    <w:rsid w:val="00246EDE"/>
    <w:rsid w:val="003B1930"/>
    <w:rsid w:val="004C1214"/>
    <w:rsid w:val="006C2D29"/>
    <w:rsid w:val="00773F12"/>
    <w:rsid w:val="007B1769"/>
    <w:rsid w:val="00906244"/>
    <w:rsid w:val="00922A44"/>
    <w:rsid w:val="009C109E"/>
    <w:rsid w:val="009D5AFA"/>
    <w:rsid w:val="00B44AE2"/>
    <w:rsid w:val="00BA08DE"/>
    <w:rsid w:val="00C2209B"/>
    <w:rsid w:val="00C45810"/>
    <w:rsid w:val="00C75BB4"/>
    <w:rsid w:val="00D6009F"/>
    <w:rsid w:val="00DA0124"/>
    <w:rsid w:val="00DC680A"/>
    <w:rsid w:val="00DD0499"/>
    <w:rsid w:val="00E00039"/>
    <w:rsid w:val="00E13816"/>
    <w:rsid w:val="00F6709E"/>
    <w:rsid w:val="00F8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3CA18"/>
  <w15:chartTrackingRefBased/>
  <w15:docId w15:val="{2F86C095-68CC-4ECE-A5FA-C697873A3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8DE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A0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3042</Characters>
  <Application>Microsoft Office Word</Application>
  <DocSecurity>0</DocSecurity>
  <Lines>202</Lines>
  <Paragraphs>218</Paragraphs>
  <ScaleCrop>false</ScaleCrop>
  <Company>SUND - KU</Company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ana Lolansen</dc:creator>
  <cp:keywords/>
  <dc:description/>
  <cp:lastModifiedBy>Sara Diana Lolansen</cp:lastModifiedBy>
  <cp:revision>3</cp:revision>
  <dcterms:created xsi:type="dcterms:W3CDTF">2021-06-17T14:38:00Z</dcterms:created>
  <dcterms:modified xsi:type="dcterms:W3CDTF">2021-11-23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